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color w:val="231F20"/>
          <w:sz w:val="18"/>
          <w:szCs w:val="18"/>
        </w:rPr>
      </w:pPr>
      <w:bookmarkStart w:id="2" w:name="_GoBack"/>
      <w:bookmarkEnd w:id="2"/>
      <w:r>
        <w:rPr>
          <w:rFonts w:hint="eastAsia" w:ascii="Times New Roman" w:hAnsi="Times New Roman" w:cs="Times New Roman"/>
          <w:b/>
          <w:bCs/>
          <w:color w:val="231F20"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231F20"/>
          <w:sz w:val="18"/>
          <w:szCs w:val="18"/>
        </w:rPr>
        <w:t xml:space="preserve">Table. </w:t>
      </w:r>
      <w:bookmarkStart w:id="0" w:name="OLE_LINK2"/>
      <w:r>
        <w:rPr>
          <w:rFonts w:hint="default" w:ascii="Times New Roman" w:hAnsi="Times New Roman" w:cs="Times New Roman"/>
          <w:color w:val="231F20"/>
          <w:sz w:val="18"/>
          <w:szCs w:val="18"/>
        </w:rPr>
        <w:t>The coefficients of features in the model</w:t>
      </w:r>
      <w:bookmarkEnd w:id="0"/>
      <w:r>
        <w:rPr>
          <w:rFonts w:hint="default" w:ascii="Times New Roman" w:hAnsi="Times New Roman" w:cs="Times New Roman"/>
          <w:color w:val="000000"/>
          <w:sz w:val="18"/>
          <w:szCs w:val="18"/>
        </w:rPr>
        <w:t>.</w:t>
      </w:r>
    </w:p>
    <w:tbl>
      <w:tblPr>
        <w:tblStyle w:val="4"/>
        <w:tblW w:w="72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4407"/>
        <w:gridCol w:w="12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407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29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ef 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MPGT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ersu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PA </w:t>
            </w: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original_firstorder_InterquartileRange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74549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original_glcm_Imc2             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7.83583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gradient_glrlm_RunLengthNonUniformityNormalized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3.339322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LLH_firstorder_Kurtosis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5.24598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wavelet-LHL_glcm_Autocorrelation  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8.152828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LHH_glcm_InverseVariance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09389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LL_glszm_GrayLevelNonUniformity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800011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LH_glcm_InverseVariance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258772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LH_glszm_SmallAreaEmphasis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37908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L_glcm_Correlation   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300917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L_glszm_GrayLevelNonUniformity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636463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H_firstorder_Kurtosis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4.607604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H_glcm_InverseVariance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487977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H_glcm_MCC                           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1.726725e-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07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HHH_glszm_SmallAreaLowGrayLevelEmphasis   </w:t>
            </w:r>
          </w:p>
        </w:tc>
        <w:tc>
          <w:tcPr>
            <w:tcW w:w="129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12206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537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1" w:colFirst="0" w:colLast="0"/>
          </w:p>
        </w:tc>
        <w:tc>
          <w:tcPr>
            <w:tcW w:w="4407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wavelet-LLL_glcm_JointAverage                     </w:t>
            </w:r>
          </w:p>
        </w:tc>
        <w:tc>
          <w:tcPr>
            <w:tcW w:w="1291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2.041646e-03</w:t>
            </w:r>
          </w:p>
        </w:tc>
      </w:tr>
      <w:bookmarkEnd w:id="1"/>
    </w:tbl>
    <w:p>
      <w:pPr>
        <w:jc w:val="both"/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P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leomorphic adenom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MPGTs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malignant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arotid gl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tumors </w:t>
      </w:r>
    </w:p>
    <w:p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4"/>
        <w:tblW w:w="77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4593"/>
        <w:gridCol w:w="15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621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593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ef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MPGT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ersu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riginal_shape_Flatnes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935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xponential_glrlm_ShortRunLowGrayLevelEmpha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129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ogarithm_firstorder_Kurto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50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LLH_glcm_Correlation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4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LLH_glszm_SmallAreaLowGrayLevelEmpha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8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wavelet-LHL_glszm_GrayLevelNonUniformityNormalized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436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LL_firstorder_Kurto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5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LH_glcm_Correlation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79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LH_gldm_DependenceVariance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60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LH_glszm_GrayLevelNonUniformity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25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LH_glszm_LowGrayLevelZoneEmpha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29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HL_firstorder_Kurtosis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-0.002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21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93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HHL_glcm_InverseVariance</w:t>
            </w:r>
          </w:p>
        </w:tc>
        <w:tc>
          <w:tcPr>
            <w:tcW w:w="1500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355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621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93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velet-LLL_firstorder_Median</w:t>
            </w:r>
          </w:p>
        </w:tc>
        <w:tc>
          <w:tcPr>
            <w:tcW w:w="1500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018380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i/>
          <w:iCs/>
          <w:sz w:val="18"/>
          <w:szCs w:val="18"/>
          <w:lang w:val="en-US"/>
        </w:rPr>
      </w:pP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WT,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w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arthin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tumor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MPGTs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malignant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arotid gl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tumors </w:t>
      </w:r>
    </w:p>
    <w:p>
      <w:pPr>
        <w:jc w:val="both"/>
        <w:rPr>
          <w:rFonts w:hint="default" w:ascii="Times New Roman" w:hAnsi="Times New Roman" w:cs="Times New Roman"/>
          <w:sz w:val="18"/>
          <w:szCs w:val="18"/>
        </w:rPr>
      </w:pPr>
    </w:p>
    <w:tbl>
      <w:tblPr>
        <w:tblStyle w:val="4"/>
        <w:tblW w:w="789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4826"/>
        <w:gridCol w:w="13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71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826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35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Coef in Model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MPG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versu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CA</w:t>
            </w: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shape_Sphericity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55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glcm_MCC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04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glrlm_GrayLevelNonUniformityNormalized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4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exponential_firstorder_InterquartileRange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68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exponential_glrlm_RunLengthNonUniformity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037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gldm_DependenceNonUniformityNormalized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1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glszm_SmallAreaLowGrayLevelEmphasi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7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glrlm_LongRunHighGrayLevelEmphasi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08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ngtdm_Busynes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694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firstorder_Kurtosi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027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H_glcm_InverseVariance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594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H_glszm_SmallAreaEmphasi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19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HL_glszm_GrayLevelNonUniformityNormalized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15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HL_glszm_LowGrayLevelZoneEmphasis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9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1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firstorder_Minimum</w:t>
            </w:r>
          </w:p>
        </w:tc>
        <w:tc>
          <w:tcPr>
            <w:tcW w:w="135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7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15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826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gldm_LargeDependenceLowGrayLevelEmphasis</w:t>
            </w:r>
          </w:p>
        </w:tc>
        <w:tc>
          <w:tcPr>
            <w:tcW w:w="1355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6355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BCA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, </w:t>
      </w:r>
      <w:r>
        <w:rPr>
          <w:rStyle w:val="6"/>
          <w:rFonts w:hint="eastAsia" w:ascii="Times New Roman" w:hAnsi="Times New Roman"/>
          <w:i/>
          <w:iCs/>
          <w:sz w:val="18"/>
          <w:szCs w:val="18"/>
        </w:rPr>
        <w:t>basal cell adenom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MPGTs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malignant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parotid gl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tumors </w:t>
      </w:r>
    </w:p>
    <w:p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4"/>
        <w:tblW w:w="75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4750"/>
        <w:gridCol w:w="1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79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75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ef 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ersu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T</w:t>
            </w: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shape_Flatness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134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shape_SurfaceArea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829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firstorder_InterquartileRang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36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glcm_MaximumProbability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84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gradient_glszm_ZonePercentag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3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logarithm_firstorder_Skewness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4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logarithm_firstorder_TotalEnergy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447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logarithm_gldm_DependenceVarianc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77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squareroot_gldm_DependenceVarianc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47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squareroot_gldm_LargeDependenceHighGrayLevelEmphasis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11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firstorder_TotalEnergy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55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glcm_Imc2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93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H_glszm_SmallAreaLowGrayLevelEmphasis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16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glcm_DifferenceEntropy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0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glszm_ZonePercentag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46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HL_gldm_DependenceVariance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1096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firstorder_RootMeanSquared</w:t>
            </w:r>
          </w:p>
        </w:tc>
        <w:tc>
          <w:tcPr>
            <w:tcW w:w="138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1046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379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0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glcm_ClusterShade</w:t>
            </w:r>
          </w:p>
        </w:tc>
        <w:tc>
          <w:tcPr>
            <w:tcW w:w="1385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763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P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leomorphic adenom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WT,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w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arthin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tumor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</w:p>
    <w:p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4"/>
        <w:tblW w:w="75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4750"/>
        <w:gridCol w:w="1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379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750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ef 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ersu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CA</w:t>
            </w: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diagnostics_Image-original_Mean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05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diagnostics_Image-original_Minimum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740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gldm_DependenceNonUniformityNormalized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01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glszm_GrayLevelNonUniformityNormalized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0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firstorder_90Percentil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1008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firstorder_Maximum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06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glcm_Id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56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glcm_InverseVarianc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18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79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75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H_glcm_InverseVarianc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45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379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50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firstorder_Minimum</w:t>
            </w:r>
          </w:p>
        </w:tc>
        <w:tc>
          <w:tcPr>
            <w:tcW w:w="1385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844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P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,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</w:rPr>
        <w:t>pleomorphic adenoma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BCA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, </w:t>
      </w:r>
      <w:r>
        <w:rPr>
          <w:rStyle w:val="6"/>
          <w:rFonts w:hint="eastAsia" w:ascii="Times New Roman" w:hAnsi="Times New Roman"/>
          <w:i/>
          <w:iCs/>
          <w:sz w:val="18"/>
          <w:szCs w:val="18"/>
        </w:rPr>
        <w:t>basal cell adenoma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</w:p>
    <w:p>
      <w:pPr>
        <w:jc w:val="both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tbl>
      <w:tblPr>
        <w:tblStyle w:val="4"/>
        <w:tblW w:w="751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4594"/>
        <w:gridCol w:w="13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53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odel</w:t>
            </w:r>
          </w:p>
        </w:tc>
        <w:tc>
          <w:tcPr>
            <w:tcW w:w="4594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Features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oef i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W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versu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BCA</w:t>
            </w: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shape_Flatness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146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firstorder_Skewness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352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original_firstorder_Uniformity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18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gradient_glszm_ZonePercentag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73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logarithm_glcm_Imc2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06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square_firstorder_Median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41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glcm_MCC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872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H_gldm_DependenceVarianc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29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firstorder_90Percentil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9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glcm_Correlation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217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HL_ngtdm_Busyness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0.072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LL_glszm_SizeZoneNonUniformityNormalized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333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HHH_glcm_ClusterShade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8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35" w:type="dxa"/>
            <w:vAlign w:val="top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59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firstorder_TotalEnergy</w:t>
            </w:r>
          </w:p>
        </w:tc>
        <w:tc>
          <w:tcPr>
            <w:tcW w:w="138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26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535" w:type="dxa"/>
            <w:tcBorders>
              <w:bottom w:val="single" w:color="auto" w:sz="12" w:space="0"/>
            </w:tcBorders>
            <w:vAlign w:val="top"/>
          </w:tcPr>
          <w:p>
            <w:pPr>
              <w:jc w:val="both"/>
              <w:rPr>
                <w:rStyle w:val="6"/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94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wavelet-LLL_glszm_SmallAreaEmphasis</w:t>
            </w:r>
          </w:p>
        </w:tc>
        <w:tc>
          <w:tcPr>
            <w:tcW w:w="1385" w:type="dxa"/>
            <w:tcBorders>
              <w:bottom w:val="single" w:color="auto" w:sz="12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both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monospace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-0.087331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WT,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w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arthin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tumor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;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000000"/>
          <w:sz w:val="18"/>
          <w:szCs w:val="18"/>
          <w:lang w:val="en-US" w:eastAsia="zh-CN"/>
        </w:rPr>
        <w:t>BCA,</w:t>
      </w:r>
      <w:r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6"/>
          <w:rFonts w:hint="eastAsia" w:ascii="Times New Roman" w:hAnsi="Times New Roman"/>
          <w:i/>
          <w:iCs/>
          <w:sz w:val="18"/>
          <w:szCs w:val="18"/>
        </w:rPr>
        <w:t>basal cell adenom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c2d9f11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C30662"/>
    <w:rsid w:val="070C1726"/>
    <w:rsid w:val="084759F1"/>
    <w:rsid w:val="0C7D7F08"/>
    <w:rsid w:val="0EA54217"/>
    <w:rsid w:val="16106513"/>
    <w:rsid w:val="1ED07580"/>
    <w:rsid w:val="23F437E8"/>
    <w:rsid w:val="256F7F8D"/>
    <w:rsid w:val="262263A8"/>
    <w:rsid w:val="280A48EB"/>
    <w:rsid w:val="28451D10"/>
    <w:rsid w:val="29F83ABD"/>
    <w:rsid w:val="2A3A28AA"/>
    <w:rsid w:val="30E66DD4"/>
    <w:rsid w:val="32BD1676"/>
    <w:rsid w:val="342B7535"/>
    <w:rsid w:val="374647B1"/>
    <w:rsid w:val="3A6B50CC"/>
    <w:rsid w:val="465744BE"/>
    <w:rsid w:val="491E5D15"/>
    <w:rsid w:val="4AAB754B"/>
    <w:rsid w:val="4FD914DE"/>
    <w:rsid w:val="518D15A1"/>
    <w:rsid w:val="53A12430"/>
    <w:rsid w:val="55175B65"/>
    <w:rsid w:val="590C1E70"/>
    <w:rsid w:val="5A3B3EC5"/>
    <w:rsid w:val="5E9377D4"/>
    <w:rsid w:val="5EF80DCA"/>
    <w:rsid w:val="610350B5"/>
    <w:rsid w:val="650F5F30"/>
    <w:rsid w:val="7B396E7B"/>
    <w:rsid w:val="7D204656"/>
    <w:rsid w:val="7DB9088C"/>
    <w:rsid w:val="7DBB3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qFormat/>
    <w:uiPriority w:val="0"/>
    <w:rPr>
      <w:rFonts w:hint="default" w:ascii="AdvOT3c2d9f11" w:hAnsi="AdvOT3c2d9f11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16:07:00Z</dcterms:created>
  <dc:creator>xydrl</dc:creator>
  <cp:lastModifiedBy>我说</cp:lastModifiedBy>
  <dcterms:modified xsi:type="dcterms:W3CDTF">2022-12-06T17:5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